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CACCC" w14:textId="77777777" w:rsidR="0031626A" w:rsidRPr="00931212" w:rsidRDefault="0031626A" w:rsidP="0031626A">
      <w:pPr>
        <w:spacing w:line="360" w:lineRule="auto"/>
        <w:rPr>
          <w:rFonts w:ascii="Times New Roman" w:hAnsi="Times New Roman"/>
          <w:noProof/>
          <w:sz w:val="24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t>Supplementary Table 2</w:t>
      </w:r>
      <w:r w:rsidRPr="00931212">
        <w:rPr>
          <w:rFonts w:ascii="Times New Roman" w:hAnsi="Times New Roman"/>
          <w:noProof/>
          <w:sz w:val="24"/>
        </w:rPr>
        <w:t xml:space="preserve">. All the up-regulated circRNAs in </w:t>
      </w:r>
      <w:r w:rsidRPr="00931212"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  <w:t>PRP-EVs</w:t>
      </w:r>
    </w:p>
    <w:tbl>
      <w:tblPr>
        <w:tblpPr w:leftFromText="180" w:rightFromText="180" w:vertAnchor="page" w:horzAnchor="page" w:tblpX="1833" w:tblpY="2105"/>
        <w:tblOverlap w:val="nev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4"/>
        <w:gridCol w:w="1134"/>
        <w:gridCol w:w="1134"/>
        <w:gridCol w:w="1531"/>
        <w:gridCol w:w="1361"/>
        <w:gridCol w:w="1361"/>
      </w:tblGrid>
      <w:tr w:rsidR="006635C2" w:rsidRPr="00931212" w14:paraId="0639252B" w14:textId="77777777" w:rsidTr="00CB5A7F">
        <w:tc>
          <w:tcPr>
            <w:tcW w:w="1814" w:type="dxa"/>
            <w:tcBorders>
              <w:left w:val="nil"/>
              <w:right w:val="nil"/>
              <w:tl2br w:val="nil"/>
              <w:tr2bl w:val="nil"/>
            </w:tcBorders>
          </w:tcPr>
          <w:p w14:paraId="546F9FA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CircRNA ID</w:t>
            </w:r>
          </w:p>
        </w:tc>
        <w:tc>
          <w:tcPr>
            <w:tcW w:w="1134" w:type="dxa"/>
            <w:tcBorders>
              <w:left w:val="nil"/>
              <w:right w:val="nil"/>
              <w:tl2br w:val="nil"/>
              <w:tr2bl w:val="nil"/>
            </w:tcBorders>
          </w:tcPr>
          <w:p w14:paraId="594C2A0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Log FC</w:t>
            </w:r>
          </w:p>
        </w:tc>
        <w:tc>
          <w:tcPr>
            <w:tcW w:w="1134" w:type="dxa"/>
            <w:tcBorders>
              <w:left w:val="nil"/>
              <w:right w:val="nil"/>
              <w:tl2br w:val="nil"/>
              <w:tr2bl w:val="nil"/>
            </w:tcBorders>
          </w:tcPr>
          <w:p w14:paraId="59F5F58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4BD9672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CircBase ID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6E58247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nam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467B60B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Catalog</w:t>
            </w:r>
          </w:p>
        </w:tc>
      </w:tr>
      <w:tr w:rsidR="006635C2" w:rsidRPr="00931212" w14:paraId="4F62600B" w14:textId="77777777" w:rsidTr="00CB5A7F">
        <w:tc>
          <w:tcPr>
            <w:tcW w:w="181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953A54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X:139865340-139866824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8F9947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7.3727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9C2D34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317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2314B4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946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820B00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DR1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90D542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tisense</w:t>
            </w:r>
          </w:p>
        </w:tc>
      </w:tr>
      <w:tr w:rsidR="006635C2" w:rsidRPr="00931212" w14:paraId="7C060B4C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0B53D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6840579-6841154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9C7B1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499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2B9B6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3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F52A5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71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660B5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CZ1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CF052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2D99809A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EC6A2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1:16386665-16415895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B14AA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263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891B5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1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EAC76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47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F16CE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RIP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EAA3C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16B00A42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E76B1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6:30495148-3049558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040E5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235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A740C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8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6CE10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6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02392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TG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57D5B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64A91CE8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8641D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45838899-145842016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98DA5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23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FCA0D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8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B3D15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1223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71EF8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OD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FE525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5A439517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C6D98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6:31239376-31324219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94FE4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210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EC57B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7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ECEFF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BF190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PL3P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2FAE6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635C2" w:rsidRPr="00931212" w14:paraId="3757820F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BB791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9:6702138-6702590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21F44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164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A4F7D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17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C41DB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21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B3C01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DCA29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268396E3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253A4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49563798-14963901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38FAC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068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F86C7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8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67085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3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B716D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NF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F51DC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10E12958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403C2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8:45391430-45423180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50C57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928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B5290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9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F3922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8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3A231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MAD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60928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4F5BE6EF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FBDD9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5963018-596359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702A9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831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1FBD8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5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B78F0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71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F60FD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CZ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C9F22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29D412C0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B7491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148653870-148657467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7B271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797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98226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3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6CC35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0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8E354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CVR2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9F7EE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73DB02DC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E0176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6:30490412-3049078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EDD6F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701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5C2C0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8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10E26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CB550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TG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8AAB5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67DF615D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09BA3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8:142264088-14226472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39B96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684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8A940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9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5EF62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8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16869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LC45A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3741A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4D6268F7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A70C9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8:8718422-872049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9BEF7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566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3DF7E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8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5C2CB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8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2B38A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C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28200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52A7D910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61A84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9:13039156-13039661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811F0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556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913A9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6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80CEC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8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88822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FARS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F6DDC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212AF76D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3F219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72945232-7296024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F965F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540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C99E1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0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C24E1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90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3AA69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C6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16C25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07A1F685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62C65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14069121-114070725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5F1AB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524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8FEF8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9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E44E0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53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93446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ZBTB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B5058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3161933E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7B041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4:34394824-34400421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57B90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481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62D61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9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BC8DF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1016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A02E5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GLN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1F0DC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635C2" w:rsidRPr="00931212" w14:paraId="61AAA64D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5A919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:35824526-35827390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8FD5B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461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06F6D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2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379D4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115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98544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ZMYM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E502D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56C68674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BAC1B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6:16326625-16328701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A5AED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439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306A0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3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5F9FA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71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7C83B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TXN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D6BAB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3B3A0B6D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20E6E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74171152-7417233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47392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85986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689C6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96700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460D3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6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74D37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TF2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E22F3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594757B9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D5222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:231928640-23195426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8BE59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7994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F2DCB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1975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0B428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044F9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ISC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6F561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635C2" w:rsidRPr="00931212" w14:paraId="5157A973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FD2F1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89082251-8909201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04923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63669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6A5AC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9804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28E4A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D981A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KRD36BP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500EE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655F7B9F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0C873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:29481208-2948142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ABBB5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49992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3EF68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291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85B2C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2751A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RSF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75698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6A762EC0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16797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7:57808782-57816308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3DFFD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36580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8C33B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9408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A7F8A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5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FBC37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MP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87668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1637A00B" w14:textId="77777777" w:rsidTr="00CB5A7F">
        <w:tc>
          <w:tcPr>
            <w:tcW w:w="181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2EC5B6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30590252-30601744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07C897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315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4B17EE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671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85E4F5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69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5178EC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OC4013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3CC788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</w:tbl>
    <w:p w14:paraId="27437336" w14:textId="77777777" w:rsidR="00030B74" w:rsidRDefault="00030B74"/>
    <w:tbl>
      <w:tblPr>
        <w:tblpPr w:leftFromText="180" w:rightFromText="180" w:vertAnchor="page" w:horzAnchor="page" w:tblpX="1860" w:tblpY="1514"/>
        <w:tblOverlap w:val="nev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4"/>
        <w:gridCol w:w="1134"/>
        <w:gridCol w:w="1134"/>
        <w:gridCol w:w="1531"/>
        <w:gridCol w:w="1361"/>
        <w:gridCol w:w="1361"/>
      </w:tblGrid>
      <w:tr w:rsidR="006635C2" w:rsidRPr="00931212" w14:paraId="38BF52F0" w14:textId="77777777" w:rsidTr="00CB5A7F">
        <w:tc>
          <w:tcPr>
            <w:tcW w:w="1814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2FCCC5F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lastRenderedPageBreak/>
              <w:t>chr3:119219542-119232566+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5DD3BFA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21520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1F6BDCC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4322</w:t>
            </w:r>
          </w:p>
        </w:tc>
        <w:tc>
          <w:tcPr>
            <w:tcW w:w="153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0801B53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884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44916FD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IMMDC1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1A7C972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34B5DD2A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DD9BA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9:30476130-3047732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A82C2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14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B3BF7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9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C63C5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9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066B5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URI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51B5B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14145190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F2755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38289160-13829019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8D5A3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08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CA92E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31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724DC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24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1DDAF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P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6677F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6A9E2B9E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89C23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0:5836848-584266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EC03E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93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5EABE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78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F5A7D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26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34C4A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DI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69744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05AFDC04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FC413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129760589-12976204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5E954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92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91846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0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916BD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21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E3CE3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KLHDC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6AA7B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0D4D52BB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98271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168920010-168931741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20B2E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89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7C83C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8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D7B7F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32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BA512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TK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C93D9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61C77560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6B873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:151139410-151139890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2FBE3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84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A157B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49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AFCEF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1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A4BE3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CNM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230D7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6F2C42D2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EECF1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63206323-6322390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8BC92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79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B0933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59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0B973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55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B4FFB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HBP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C29DC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359C1FC4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0C567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42455221-14246730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5E0DE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79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47A49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3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81261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3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A025C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PC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D5940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072B81DD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7B729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:1158624-115934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E853F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62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E9F24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5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00C64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C3003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DF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EAF0F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73B0B109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21A30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10559860-1056026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76F4D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38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9ACA2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7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49CD9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9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605BF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PCA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B4EB3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720ED6CA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84A37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95686054-19568695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8046E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30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2BEB1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0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E7E5B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21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658FE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SE61474_XLOC_0452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4F522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635C2" w:rsidRPr="00931212" w14:paraId="11DBE208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52E79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9:37424842-3742665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8A539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30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B6486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9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04BB9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8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9D425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RHP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07873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5862ECB8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7AFDE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8:128902835-12890324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6BA58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29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BA8D6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9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D076D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8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6B498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VT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F0A7D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4C8F8228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2028F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56626998-56628056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D112B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14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C858D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23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04FFE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3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DA2BE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CDC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D3988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75F75E24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810FD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9:45528587-4552899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48DC9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08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430C2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58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37288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85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1BECB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L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54D83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5A6E3298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E372B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7:45695716-45696530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B4455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88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D4442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85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46DB6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46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5B5BA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PEPP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D7E4B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09EE7F39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97E38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0:126370176-12637094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01C5D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87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0F50E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58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9F5D3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2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C7389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FAM53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D36C4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7A31A3EA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93587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4:40596275-4059881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B6A8C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64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74927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9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2381F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1263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3EF84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BM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C7205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635C2" w:rsidRPr="00931212" w14:paraId="2D39BDB5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6A4C2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4:55168780-55169298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F96A6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48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75097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2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F96F6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48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33935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AMD4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A8510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3342C454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2F90C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155457869-15547360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D151A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30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36FC3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37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77985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7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1AFAF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BM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1AE7F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53323B29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72A82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201721405-20172170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AAA22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29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1ADFC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51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0683B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4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F80D5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LK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2381A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4F2F9F43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147D0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8:8076453-8088849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0CFC9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28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42E32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7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1229A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1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D4287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TPR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20ECF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038401EA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FDBDE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173435454-17346075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6A5A3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092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131AE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7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FD3CD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0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129FF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DK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8F037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790C69D4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4A103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6:108984658-10898609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5E417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088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02406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1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6CB46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4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510A1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FOXO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FBE85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44A0D7A4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44D44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2:2929252-2930958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8FFE0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057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1258B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9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E176F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3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9C999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TFG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BD563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6982DB9F" w14:textId="77777777" w:rsidTr="00CB5A7F">
        <w:tc>
          <w:tcPr>
            <w:tcW w:w="181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97D84B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104678573-104681470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F5A68E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0448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A76633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484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ACA23C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739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7CA81F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KMT2E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EE905A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  <w:p w14:paraId="0C8A832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</w:p>
          <w:p w14:paraId="38D549F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</w:tr>
    </w:tbl>
    <w:p w14:paraId="0AC48270" w14:textId="77777777" w:rsidR="006635C2" w:rsidRDefault="006635C2"/>
    <w:tbl>
      <w:tblPr>
        <w:tblpPr w:leftFromText="180" w:rightFromText="180" w:vertAnchor="page" w:horzAnchor="page" w:tblpX="1834" w:tblpY="1508"/>
        <w:tblOverlap w:val="nev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4"/>
        <w:gridCol w:w="1134"/>
        <w:gridCol w:w="1134"/>
        <w:gridCol w:w="1531"/>
        <w:gridCol w:w="1361"/>
        <w:gridCol w:w="1361"/>
      </w:tblGrid>
      <w:tr w:rsidR="006635C2" w:rsidRPr="00931212" w14:paraId="7BF8317E" w14:textId="77777777" w:rsidTr="00CB5A7F">
        <w:tc>
          <w:tcPr>
            <w:tcW w:w="181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840C1F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4:36230204-36231267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75E5B0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66494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9D5FE6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8253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18E2C8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6939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64F393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RAP2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851FA3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5FFD553A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8FAD2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9:1032391-103269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F381A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655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C273B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2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DEBB6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48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C7480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NN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236C4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615D512B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BB7AE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5:32814649-32825569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66817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634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8105F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50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CE07C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0D489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WHAMMP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A6A6E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635C2" w:rsidRPr="00931212" w14:paraId="7E61380B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FFBE6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168920010-16898626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376E5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624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902CE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81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16C5E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58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B3D72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TK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5307D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3AACD173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AFF5E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1:120347370-12034823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78AA8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616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33E021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7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2A23F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20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B26344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RHGEF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970BC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5F5FBEE2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EC0D0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24663285-2469033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BCC71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550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2EBFB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88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7E44D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6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24F3F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PP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B0BD6C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6CB907AF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2ADE7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5:101906401-10191072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A5201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493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CD20A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84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A314E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370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F2759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CSK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963697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7ED6AFC5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68B3B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5:124036707-12403696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C27586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333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2388E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54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48874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5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7B45FA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ZNF6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3859B8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212F8475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22272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4:37633007-37640126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44F67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055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B0BB6D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7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13306B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4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35615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L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E36893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635C2" w:rsidRPr="00931212" w14:paraId="2D92A60E" w14:textId="77777777" w:rsidTr="00CB5A7F">
        <w:tc>
          <w:tcPr>
            <w:tcW w:w="181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6F92F15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99621042-99621930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0900369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0315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FDF914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1918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ED48112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727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9685F2F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ZKSCAN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4189180" w14:textId="77777777" w:rsidR="006635C2" w:rsidRPr="00931212" w:rsidRDefault="006635C2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</w:tbl>
    <w:p w14:paraId="26E69DCE" w14:textId="77777777" w:rsidR="006635C2" w:rsidRPr="0031626A" w:rsidRDefault="006635C2">
      <w:pPr>
        <w:rPr>
          <w:rFonts w:hint="eastAsia"/>
        </w:rPr>
      </w:pPr>
    </w:p>
    <w:sectPr w:rsidR="006635C2" w:rsidRPr="00316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49EEC" w14:textId="77777777" w:rsidR="00F923AE" w:rsidRDefault="00F923AE" w:rsidP="0031626A">
      <w:r>
        <w:separator/>
      </w:r>
    </w:p>
  </w:endnote>
  <w:endnote w:type="continuationSeparator" w:id="0">
    <w:p w14:paraId="5478996D" w14:textId="77777777" w:rsidR="00F923AE" w:rsidRDefault="00F923AE" w:rsidP="00316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utigerLTStd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rutigerLTStd-Roman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6DE48" w14:textId="77777777" w:rsidR="00F923AE" w:rsidRDefault="00F923AE" w:rsidP="0031626A">
      <w:r>
        <w:separator/>
      </w:r>
    </w:p>
  </w:footnote>
  <w:footnote w:type="continuationSeparator" w:id="0">
    <w:p w14:paraId="40362F1F" w14:textId="77777777" w:rsidR="00F923AE" w:rsidRDefault="00F923AE" w:rsidP="00316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3482694-BF0E-4FF2-8B9F-5ACAF93808EE}"/>
    <w:docVar w:name="KY_MEDREF_VERSION" w:val="3"/>
  </w:docVars>
  <w:rsids>
    <w:rsidRoot w:val="00A67614"/>
    <w:rsid w:val="00030B74"/>
    <w:rsid w:val="000E728A"/>
    <w:rsid w:val="0031626A"/>
    <w:rsid w:val="004E32E8"/>
    <w:rsid w:val="00545B50"/>
    <w:rsid w:val="00642C6C"/>
    <w:rsid w:val="006635C2"/>
    <w:rsid w:val="00706889"/>
    <w:rsid w:val="00A67614"/>
    <w:rsid w:val="00F9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A523A2"/>
  <w15:chartTrackingRefBased/>
  <w15:docId w15:val="{A56D9B8C-AE24-457D-A216-D70C58AA3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26A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A676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76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76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761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761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761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761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761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761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76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76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76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76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761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76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76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76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76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76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7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76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76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761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A676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7614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A676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7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A676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761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1626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162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162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162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4</Words>
  <Characters>4311</Characters>
  <Application>Microsoft Office Word</Application>
  <DocSecurity>0</DocSecurity>
  <Lines>479</Lines>
  <Paragraphs>402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Qi</dc:creator>
  <cp:keywords/>
  <dc:description/>
  <cp:lastModifiedBy>Le Qi</cp:lastModifiedBy>
  <cp:revision>5</cp:revision>
  <dcterms:created xsi:type="dcterms:W3CDTF">2025-10-28T02:07:00Z</dcterms:created>
  <dcterms:modified xsi:type="dcterms:W3CDTF">2025-10-28T02:13:00Z</dcterms:modified>
</cp:coreProperties>
</file>